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1" w:type="dxa"/>
        <w:jc w:val="center"/>
        <w:tblLook w:val="04A0" w:firstRow="1" w:lastRow="0" w:firstColumn="1" w:lastColumn="0" w:noHBand="0" w:noVBand="1"/>
      </w:tblPr>
      <w:tblGrid>
        <w:gridCol w:w="1326"/>
        <w:gridCol w:w="4854"/>
        <w:gridCol w:w="1954"/>
        <w:gridCol w:w="1447"/>
      </w:tblGrid>
      <w:tr w:rsidR="004E2206" w:rsidRPr="004E2206" w14:paraId="385C26E2" w14:textId="77777777" w:rsidTr="004E2206">
        <w:trPr>
          <w:trHeight w:val="278"/>
          <w:jc w:val="center"/>
        </w:trPr>
        <w:tc>
          <w:tcPr>
            <w:tcW w:w="95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0B80" w14:textId="4966E6FC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2. </w:t>
            </w:r>
            <w:r w:rsidRPr="001A4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list of </w:t>
            </w:r>
            <w:r w:rsidR="00764F69" w:rsidRPr="001A481F">
              <w:rPr>
                <w:rFonts w:ascii="Times New Roman" w:hAnsi="Times New Roman" w:cs="Times New Roman"/>
                <w:szCs w:val="21"/>
              </w:rPr>
              <w:t>histone acetylation‑related genes</w:t>
            </w:r>
          </w:p>
        </w:tc>
      </w:tr>
      <w:tr w:rsidR="004E2206" w:rsidRPr="004E2206" w14:paraId="4440AC29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8FD5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AF2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icial full nam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3DAA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embl</w:t>
            </w:r>
            <w:proofErr w:type="spellEnd"/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7C12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type</w:t>
            </w:r>
          </w:p>
        </w:tc>
      </w:tr>
      <w:tr w:rsidR="004E2206" w:rsidRPr="004E2206" w14:paraId="5B842A4F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0C6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F2</w:t>
            </w:r>
          </w:p>
        </w:tc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12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tivating transcription factor 2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B30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15966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41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71E1C94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E60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2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0D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omodomain containing 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043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20425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17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32BCE92A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9A3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3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442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omodomain containing 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7D1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699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AA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4653401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CCF2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DD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omodomain containing 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675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418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9DD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6ACF51C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27C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T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AC2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omodomain testis associa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FAE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379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55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1357A6B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E440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ITA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41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 major histocompatibility complex </w:t>
            </w: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activator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F6B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795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65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29031192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7AD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698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ock circadian regulato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C11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348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B53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1A534CB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627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762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B binding prote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361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053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363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2A6FDD6C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29A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10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1A binding protein p3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5B9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003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B9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38C2C51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FFC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T1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F6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acetyltransferase 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D08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287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1B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54D2E6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A29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5D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6E1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164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C1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E7C6A7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489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CE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6B4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965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41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B2057B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1B4B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CE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43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717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AD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F4BE108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21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261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06B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680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98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22B82A6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E95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95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5521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088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61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27118C4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0DC6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4F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E56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946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78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EA59320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0A1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79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634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612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37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2669537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197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73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75C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470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1D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D21DC96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39F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DC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9C6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480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700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A175944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6619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D7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2961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004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355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6E3965AD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FE9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F15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ne deacetylase 1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C0B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635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52A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613E3AA5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BD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A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9D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2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BAA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087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89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5C975DC6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913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B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E6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2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316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141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80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53C73B40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81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5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18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A59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729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1F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5915BB8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3C3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6A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DB1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6A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BE9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831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EDF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66408B33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CB7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6B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210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6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C18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566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6FC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234A0FD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292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7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4C3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F0B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365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7D1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1516E61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38C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8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222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ine acetyltransferase 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215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035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55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7E67DDA6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535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1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109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ar receptor coactivator 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75D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846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5D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3F39B9C1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35DE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7C8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ar receptor coactivator 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5DF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403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2C7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05E7C669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9DD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3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A9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ar receptor coactivator 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0AB1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241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AB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512F354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B26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A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92B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-</w:t>
            </w: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cNAcase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CB5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984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10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25BD3EBC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C572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576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75C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967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E580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372B972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870A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52F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4AC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689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27E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624310CE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FD9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3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D0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F465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420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B462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12AAF5D4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CC2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4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83D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706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891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553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F7E24A1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941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5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60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0A2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245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132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15FFA48D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9AF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6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634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2B9A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0774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B6A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30E43408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451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7</w:t>
            </w:r>
          </w:p>
        </w:tc>
        <w:tc>
          <w:tcPr>
            <w:tcW w:w="4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8A7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tuin</w:t>
            </w:r>
            <w:proofErr w:type="spellEnd"/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A0578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8753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E86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4E2206" w:rsidRPr="004E2206" w14:paraId="4D7989C4" w14:textId="77777777" w:rsidTr="004E2206">
        <w:trPr>
          <w:trHeight w:val="278"/>
          <w:jc w:val="center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D938" w14:textId="77777777" w:rsidR="004E2206" w:rsidRPr="004E2206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2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F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09AB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TA-box binding protein associated factor 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DB42D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85F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SG0000014713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C7A9" w14:textId="77777777" w:rsidR="004E2206" w:rsidRPr="00C85F1A" w:rsidRDefault="004E2206" w:rsidP="004E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5F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</w:tbl>
    <w:p w14:paraId="662BA719" w14:textId="77777777" w:rsidR="00137F14" w:rsidRDefault="00137F14"/>
    <w:sectPr w:rsidR="00137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0E14E" w14:textId="77777777" w:rsidR="008D0CD8" w:rsidRDefault="008D0CD8" w:rsidP="004E2206">
      <w:r>
        <w:separator/>
      </w:r>
    </w:p>
  </w:endnote>
  <w:endnote w:type="continuationSeparator" w:id="0">
    <w:p w14:paraId="5C0E3AC7" w14:textId="77777777" w:rsidR="008D0CD8" w:rsidRDefault="008D0CD8" w:rsidP="004E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1FAF0" w14:textId="77777777" w:rsidR="008D0CD8" w:rsidRDefault="008D0CD8" w:rsidP="004E2206">
      <w:r>
        <w:separator/>
      </w:r>
    </w:p>
  </w:footnote>
  <w:footnote w:type="continuationSeparator" w:id="0">
    <w:p w14:paraId="6EAA98F2" w14:textId="77777777" w:rsidR="008D0CD8" w:rsidRDefault="008D0CD8" w:rsidP="004E2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00"/>
    <w:rsid w:val="00137F14"/>
    <w:rsid w:val="001A481F"/>
    <w:rsid w:val="001D1047"/>
    <w:rsid w:val="001F77CE"/>
    <w:rsid w:val="002058B1"/>
    <w:rsid w:val="004E2206"/>
    <w:rsid w:val="004E2298"/>
    <w:rsid w:val="00764F69"/>
    <w:rsid w:val="007E747C"/>
    <w:rsid w:val="008D0CD8"/>
    <w:rsid w:val="00B57700"/>
    <w:rsid w:val="00C8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F857A0-1969-4986-86CF-02D87831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1</Words>
  <Characters>2219</Characters>
  <Application>Microsoft Office Word</Application>
  <DocSecurity>0</DocSecurity>
  <Lines>35</Lines>
  <Paragraphs>9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1943841@qq.com</dc:creator>
  <cp:keywords/>
  <dc:description/>
  <cp:lastModifiedBy>761943841@qq.com</cp:lastModifiedBy>
  <cp:revision>6</cp:revision>
  <dcterms:created xsi:type="dcterms:W3CDTF">2022-09-29T13:57:00Z</dcterms:created>
  <dcterms:modified xsi:type="dcterms:W3CDTF">2022-11-22T11:25:00Z</dcterms:modified>
</cp:coreProperties>
</file>